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08E" w:rsidRDefault="00B9218C">
      <w:r w:rsidRPr="00B9218C">
        <w:t>Search ((((((((Nucleotide Polymorphism, Single[Title/Abstract]) OR Nucleotide Polymorphisms, Single[Title/Abstract]) OR Polymorphisms, Single Nucleotide[Title/Abstract]) OR Single Nucleotide Polymorphisms[Title/Abstract]) OR SNPs[Title/Abstract]) OR Single Nucleotide Polymorphism[Title/Abstract]) AND Humans[Mesh])) AND ((((Atrophic Gastritides[Title/Abstract]) OR Atrophic Gastritis[Title/Abstract]) OR Gastritides, Atrophic[Title/Abstract]) AND Humans[Mesh]) Filters: Humans</w:t>
      </w:r>
    </w:p>
    <w:sectPr w:rsidR="008E708E" w:rsidSect="00AC6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4C22" w:rsidRDefault="00AF4C22" w:rsidP="00B9218C">
      <w:r>
        <w:separator/>
      </w:r>
    </w:p>
  </w:endnote>
  <w:endnote w:type="continuationSeparator" w:id="1">
    <w:p w:rsidR="00AF4C22" w:rsidRDefault="00AF4C22" w:rsidP="00B921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4C22" w:rsidRDefault="00AF4C22" w:rsidP="00B9218C">
      <w:r>
        <w:separator/>
      </w:r>
    </w:p>
  </w:footnote>
  <w:footnote w:type="continuationSeparator" w:id="1">
    <w:p w:rsidR="00AF4C22" w:rsidRDefault="00AF4C22" w:rsidP="00B921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708E"/>
    <w:rsid w:val="002A26C4"/>
    <w:rsid w:val="008E708E"/>
    <w:rsid w:val="00AC6D56"/>
    <w:rsid w:val="00AF4C22"/>
    <w:rsid w:val="00B5484A"/>
    <w:rsid w:val="00B921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D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21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2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1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>Microsoft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700</cp:lastModifiedBy>
  <cp:revision>2</cp:revision>
  <dcterms:created xsi:type="dcterms:W3CDTF">2020-07-18T11:03:00Z</dcterms:created>
  <dcterms:modified xsi:type="dcterms:W3CDTF">2020-07-18T11:03:00Z</dcterms:modified>
</cp:coreProperties>
</file>